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GB"/>
        </w:rPr>
      </w:pPr>
      <w:r>
        <w:rPr>
          <w:rFonts w:hint="eastAsia"/>
        </w:rPr>
        <w:t xml:space="preserve">Supplementary Table 1. </w:t>
      </w:r>
      <w:r>
        <w:rPr>
          <w:rFonts w:hint="eastAsia" w:cs="Times New Roman"/>
          <w:lang w:val="en-GB"/>
        </w:rPr>
        <w:t>V</w:t>
      </w:r>
      <w:r>
        <w:rPr>
          <w:rFonts w:hint="eastAsia" w:eastAsia="Times New Roman" w:cs="Times New Roman"/>
          <w:lang w:val="en-GB" w:eastAsia="en-GB"/>
        </w:rPr>
        <w:t>ariables</w:t>
      </w:r>
      <w:r>
        <w:rPr>
          <w:rFonts w:hint="eastAsia" w:cs="Times New Roman"/>
          <w:lang w:val="en-GB"/>
        </w:rPr>
        <w:t xml:space="preserve"> in </w:t>
      </w:r>
      <w:r>
        <w:rPr>
          <w:rFonts w:hint="eastAsia" w:eastAsia="Times New Roman" w:cs="Times New Roman"/>
          <w:lang w:val="en-GB" w:eastAsia="en-GB"/>
        </w:rPr>
        <w:t xml:space="preserve">multivariate logistic regression </w:t>
      </w:r>
      <w:r>
        <w:rPr>
          <w:rFonts w:eastAsia="Times New Roman" w:cs="Times New Roman"/>
          <w:lang w:val="en-GB" w:eastAsia="en-GB"/>
        </w:rPr>
        <w:t>model</w:t>
      </w:r>
    </w:p>
    <w:tbl>
      <w:tblPr>
        <w:tblStyle w:val="16"/>
        <w:tblW w:w="83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3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ariable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cale of enterprise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large and medium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small and micro-sized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istrict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A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B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C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D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E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F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G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H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I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J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K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L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M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N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O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strict P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perating year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tinuous vari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articipation of managers in occupational health training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articipation of occupational health managers in occupational health training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rovision of earplug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b w:val="0"/>
                <w:bCs w:val="0"/>
                <w:lang w:val="en-GB" w:eastAsia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lang w:val="en-GB" w:eastAsia="en-GB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>all the stuff wear earplug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);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lang w:eastAsia="en-GB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>not all the stuff wear earplug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osting of noise warning sign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lang w:val="en-GB" w:eastAsia="en-GB"/>
              </w:rPr>
              <w:t>ye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lang w:eastAsia="en-GB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tilization of noise reduction device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lang w:eastAsia="de-DE" w:bidi="en-US"/>
              </w:rPr>
              <w:t>Industrie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Electricity and heat production and supply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ufacturing of other nonmetallic mineral product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Ferrous metal smelting and rolling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ufacturing of chemicals and chemical product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omputer, communications and other electronic equipment manufacturing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ufacturing of furniture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ufacturing of metal product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ufacturing of motor vehicle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left="220" w:left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ufacturing of coke and refined petroleum product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Railway, shipping, aerospace and other transportation equipment manufacturing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=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General equipment manufacturing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harmaceutical manufacturing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Instrumentation manufacturing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inting and reproduction of recorded media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Nonferrous metal smelting and rolling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  <w:vAlign w:val="center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pecial equipment manufacturing industry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GB"/>
              </w:rPr>
              <w:t>;</w:t>
            </w:r>
            <w:r>
              <w:rPr>
                <w:rFonts w:ascii="Times New Roman" w:hAnsi="Times New Roman" w:cs="Times New Roman"/>
                <w:lang w:val="en-GB"/>
              </w:rPr>
              <w:t xml:space="preserve"> 0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hint="eastAsia"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lang w:val="en-GB" w:eastAsia="en-GB"/>
              </w:rPr>
              <w:t>no</w:t>
            </w:r>
            <w:r>
              <w:rPr>
                <w:rFonts w:hint="eastAsia" w:ascii="Times New Roman" w:hAnsi="Times New Roman" w:cs="Times New Roman"/>
                <w:lang w:val="en-GB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7" w:type="dxa"/>
          </w:tcPr>
          <w:p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ership type of enterprises</w:t>
            </w:r>
          </w:p>
        </w:tc>
        <w:tc>
          <w:tcPr>
            <w:tcW w:w="340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ate-owned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lective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t-equity cooperative enterprises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oint-operate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vate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orporated company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mited liability company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ng Kong, Macau, and Taiwan invested enterprises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eign;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s.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34D"/>
    <w:rsid w:val="001218E6"/>
    <w:rsid w:val="00186CA7"/>
    <w:rsid w:val="001B4402"/>
    <w:rsid w:val="002628FC"/>
    <w:rsid w:val="003F23AF"/>
    <w:rsid w:val="004043CA"/>
    <w:rsid w:val="00464057"/>
    <w:rsid w:val="004B2F79"/>
    <w:rsid w:val="0057523C"/>
    <w:rsid w:val="006909F3"/>
    <w:rsid w:val="006D7273"/>
    <w:rsid w:val="00763ACD"/>
    <w:rsid w:val="00844C0F"/>
    <w:rsid w:val="008B5B76"/>
    <w:rsid w:val="008F3A7A"/>
    <w:rsid w:val="009A1616"/>
    <w:rsid w:val="009D034D"/>
    <w:rsid w:val="00A32434"/>
    <w:rsid w:val="00A33E04"/>
    <w:rsid w:val="00BB300B"/>
    <w:rsid w:val="00BF511C"/>
    <w:rsid w:val="00C03389"/>
    <w:rsid w:val="00C114A7"/>
    <w:rsid w:val="00C96B99"/>
    <w:rsid w:val="00CC072D"/>
    <w:rsid w:val="00CE3B0D"/>
    <w:rsid w:val="00D46980"/>
    <w:rsid w:val="00D52A94"/>
    <w:rsid w:val="00DC3A6F"/>
    <w:rsid w:val="00E64CF5"/>
    <w:rsid w:val="00E712D4"/>
    <w:rsid w:val="00ED4AA5"/>
    <w:rsid w:val="00FC316B"/>
    <w:rsid w:val="5A21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3</Words>
  <Characters>1845</Characters>
  <Lines>15</Lines>
  <Paragraphs>4</Paragraphs>
  <TotalTime>160</TotalTime>
  <ScaleCrop>false</ScaleCrop>
  <LinksUpToDate>false</LinksUpToDate>
  <CharactersWithSpaces>2164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15:05:00Z</dcterms:created>
  <dc:creator>yq L</dc:creator>
  <cp:lastModifiedBy>admin</cp:lastModifiedBy>
  <dcterms:modified xsi:type="dcterms:W3CDTF">2025-02-25T07:09:46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CCDC3666B44D4B4C88F0509596120575</vt:lpwstr>
  </property>
</Properties>
</file>